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F5CE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S1</w:t>
      </w:r>
      <w:r>
        <w:rPr>
          <w:rFonts w:hint="eastAsia" w:ascii="Times New Roman" w:hAnsi="Times New Roman" w:cs="Times New Roman"/>
          <w:lang w:val="en-US" w:eastAsia="zh-CN"/>
        </w:rPr>
        <w:t xml:space="preserve"> C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omparison of </w:t>
      </w:r>
      <w:r>
        <w:rPr>
          <w:rFonts w:hint="eastAsia" w:ascii="Times New Roman" w:hAnsi="Times New Roman" w:cs="Times New Roman"/>
          <w:b w:val="0"/>
          <w:bCs/>
          <w:color w:val="auto"/>
          <w:sz w:val="21"/>
          <w:szCs w:val="21"/>
          <w:vertAlign w:val="baseline"/>
          <w:lang w:val="en-US" w:eastAsia="zh-CN"/>
        </w:rPr>
        <w:t>baseline characteristics between initial participants and those lost to follow-up at 6 months</w:t>
      </w:r>
    </w:p>
    <w:tbl>
      <w:tblPr>
        <w:tblStyle w:val="3"/>
        <w:tblW w:w="10778" w:type="dxa"/>
        <w:tblInd w:w="-12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2044"/>
        <w:gridCol w:w="2056"/>
        <w:gridCol w:w="2922"/>
        <w:gridCol w:w="889"/>
      </w:tblGrid>
      <w:tr w14:paraId="4D089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4F0E338">
            <w:pPr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baseline characteristics</w:t>
            </w:r>
          </w:p>
        </w:tc>
        <w:tc>
          <w:tcPr>
            <w:tcW w:w="20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BFC0E26">
            <w:pPr>
              <w:snapToGrid w:val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629C79A">
            <w:pPr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initial participant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29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12F76E0">
            <w:pPr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loss-to-follow-up at 6 months</w:t>
            </w:r>
          </w:p>
        </w:tc>
        <w:tc>
          <w:tcPr>
            <w:tcW w:w="8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DA6572">
            <w:pPr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4396B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21F8219">
            <w:pPr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maternal zinc status</w:t>
            </w:r>
          </w:p>
        </w:tc>
        <w:tc>
          <w:tcPr>
            <w:tcW w:w="20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9483F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deficiency</w:t>
            </w:r>
          </w:p>
        </w:tc>
        <w:tc>
          <w:tcPr>
            <w:tcW w:w="20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807A0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>86 (29.6)</w:t>
            </w:r>
          </w:p>
        </w:tc>
        <w:tc>
          <w:tcPr>
            <w:tcW w:w="29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63ED9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8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9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8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C5A49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157</w:t>
            </w:r>
          </w:p>
        </w:tc>
      </w:tr>
      <w:tr w14:paraId="5F1A9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85337">
            <w:pPr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9A46F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ufficienc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7B342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 xml:space="preserve"> (70.4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4AC16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4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81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72926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02F7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63AD5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ternal age (years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C8E2C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≤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0DA18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93 (66.3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577C7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7 (64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1E5D1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794</w:t>
            </w:r>
          </w:p>
        </w:tc>
      </w:tr>
      <w:tr w14:paraId="4CA46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4B230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1DE01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＞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48CBE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98 (33.7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15FFB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5 (35.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7E274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2D80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3800B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thnicit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28505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Ha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9F9AFC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36 (81.1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05BB7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3 (78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4024B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697</w:t>
            </w:r>
          </w:p>
        </w:tc>
      </w:tr>
      <w:tr w14:paraId="4F800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CD51E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246D0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other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6F45DC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5 (18.9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FB064C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9 (21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A3779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9BC8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ABD14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ducat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D1813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High school and les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6DAF0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2 (21.3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B3B00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8 (19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DB766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0.737</w:t>
            </w:r>
          </w:p>
        </w:tc>
      </w:tr>
      <w:tr w14:paraId="27420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9152D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88E47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ollege or abov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972E4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29 (78.7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24165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4 (81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55C68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0310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A1F2E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-pregnancy BMI (kg/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63A92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＜18.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A1A73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5 (15.5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9E534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7 (16.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3BD30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587</w:t>
            </w:r>
          </w:p>
        </w:tc>
      </w:tr>
      <w:tr w14:paraId="47C37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92CFB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67FA3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8.5-23.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E1E7B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69 (58.1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F73ED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7 (64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33DA6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D7CE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158EA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3BCD6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≥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4CB02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77 (26.5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D35E0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8 (19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ED55A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5A8E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7B940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stational weight gai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BCCBC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inadequat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D0B1E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8 (9.6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67913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 (2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E1DA4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257</w:t>
            </w:r>
          </w:p>
        </w:tc>
      </w:tr>
      <w:tr w14:paraId="7F904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7B258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EA89E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dequat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50E66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88 (30.2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D536F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2 (28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64C6B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24F68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2FBEB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215CC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xcessiv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E9E1C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75 (60.1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7DBBB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9 (69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4853C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7D0DB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D740A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rav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it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24115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1172A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82 (62.5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80B3D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0 (47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2C16F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064</w:t>
            </w:r>
          </w:p>
        </w:tc>
      </w:tr>
      <w:tr w14:paraId="054FB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4131D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6282D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≥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D7E3A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09 (37.5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887EC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2 (52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47323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6CD68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E6888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arit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C21E6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0B33C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27 (78.0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B5CA1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1 (73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36100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543</w:t>
            </w:r>
          </w:p>
        </w:tc>
      </w:tr>
      <w:tr w14:paraId="6B4B1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EEE90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0B0BA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≥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D54F0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4 (22.0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CA485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1 (26.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EBF1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0D75B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7F17C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wborn sex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87A70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ma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7DB91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34 (46.0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D091F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9 (45.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DDEE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922</w:t>
            </w:r>
          </w:p>
        </w:tc>
      </w:tr>
      <w:tr w14:paraId="127B9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717A4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4DA50C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ema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D5C11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57 (54.0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6E618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3 (54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1171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36F50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62DD4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sarean deliver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1B778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ye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9D56C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81 (62.2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6D41D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4 (57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5795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592</w:t>
            </w:r>
          </w:p>
        </w:tc>
      </w:tr>
      <w:tr w14:paraId="2CBC4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75FC2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6F77C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no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DCC9D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10 (37.8)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24A41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8 (42.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E5376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0192D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4911B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stational age (weeks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591EA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8DEB1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8.83±0.91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6371F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9.1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F301DF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053</w:t>
            </w:r>
          </w:p>
        </w:tc>
      </w:tr>
      <w:tr w14:paraId="51344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A1411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irth weight (kg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82845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DAF39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.36±0.37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721F6C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.3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F90BEB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769</w:t>
            </w:r>
          </w:p>
        </w:tc>
      </w:tr>
      <w:tr w14:paraId="165B7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BFDAE3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irth length (cm)</w:t>
            </w:r>
          </w:p>
        </w:tc>
        <w:tc>
          <w:tcPr>
            <w:tcW w:w="20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9990CA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00DD5E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0.50±1.56</w:t>
            </w:r>
          </w:p>
        </w:tc>
        <w:tc>
          <w:tcPr>
            <w:tcW w:w="29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0BD7375">
            <w:pPr>
              <w:jc w:val="left"/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0.5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.63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EB80E54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921</w:t>
            </w:r>
          </w:p>
        </w:tc>
      </w:tr>
    </w:tbl>
    <w:p w14:paraId="7BAC72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 w14:paraId="65AEEB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 w14:paraId="5C78E6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 w14:paraId="55C7DF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 w14:paraId="65E843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 w14:paraId="79A494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 w14:paraId="012C84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 w14:paraId="63E9E4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 w14:paraId="01B380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 w14:paraId="56132D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 w14:paraId="4EEF32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 w14:paraId="029732C5"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 xml:space="preserve"> C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omparison of </w:t>
      </w:r>
      <w:r>
        <w:rPr>
          <w:rFonts w:hint="eastAsia" w:ascii="Times New Roman" w:hAnsi="Times New Roman" w:cs="Times New Roman"/>
          <w:b w:val="0"/>
          <w:bCs/>
          <w:color w:val="auto"/>
          <w:sz w:val="21"/>
          <w:szCs w:val="21"/>
          <w:vertAlign w:val="baseline"/>
          <w:lang w:val="en-US" w:eastAsia="zh-CN"/>
        </w:rPr>
        <w:t>baseline characteristics between initial participants and those lost to follow-up at 12 months</w:t>
      </w:r>
    </w:p>
    <w:tbl>
      <w:tblPr>
        <w:tblStyle w:val="3"/>
        <w:tblW w:w="10988" w:type="dxa"/>
        <w:tblInd w:w="-123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2211"/>
        <w:gridCol w:w="2189"/>
        <w:gridCol w:w="2933"/>
        <w:gridCol w:w="944"/>
      </w:tblGrid>
      <w:tr w14:paraId="08014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EF3A72F">
            <w:pPr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baseline characteristics</w:t>
            </w:r>
          </w:p>
        </w:tc>
        <w:tc>
          <w:tcPr>
            <w:tcW w:w="22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07B0B2A">
            <w:pPr>
              <w:snapToGrid w:val="0"/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1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9C1DEA6">
            <w:pPr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initial participants</w:t>
            </w:r>
          </w:p>
        </w:tc>
        <w:tc>
          <w:tcPr>
            <w:tcW w:w="29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1BBD80">
            <w:pPr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loss-to-follow-up at 12 months</w:t>
            </w:r>
          </w:p>
        </w:tc>
        <w:tc>
          <w:tcPr>
            <w:tcW w:w="9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9B5DE74">
            <w:pPr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2454D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7AD63DC">
            <w:pPr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maternal zinc status</w:t>
            </w:r>
          </w:p>
        </w:tc>
        <w:tc>
          <w:tcPr>
            <w:tcW w:w="22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DDBE6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deficiency</w:t>
            </w:r>
          </w:p>
        </w:tc>
        <w:tc>
          <w:tcPr>
            <w:tcW w:w="21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E1177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>86 (29.6)</w:t>
            </w:r>
          </w:p>
        </w:tc>
        <w:tc>
          <w:tcPr>
            <w:tcW w:w="29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F22B0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16 (21.3)</w:t>
            </w:r>
          </w:p>
        </w:tc>
        <w:tc>
          <w:tcPr>
            <w:tcW w:w="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027FC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0.157</w:t>
            </w:r>
          </w:p>
        </w:tc>
      </w:tr>
      <w:tr w14:paraId="5330A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DA721">
            <w:pPr>
              <w:jc w:val="left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745CD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ufficiency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FCE4F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 xml:space="preserve"> (70.4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2DD49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59 (78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ADD12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C7DB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29C5D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ternal age (years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94098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≤3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17E4D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93 (66.3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7D2BE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47 (62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DEF65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552</w:t>
            </w:r>
          </w:p>
        </w:tc>
      </w:tr>
      <w:tr w14:paraId="1624D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12C6A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58090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＞3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9A190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98 (33.7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674E1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28 (37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A6AE1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F5EC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7F89E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thnic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E2116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Ha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49CDB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36 (81.1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C84D2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59 (78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2242F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635</w:t>
            </w:r>
          </w:p>
        </w:tc>
      </w:tr>
      <w:tr w14:paraId="0D93A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5C480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AC5C7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other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57134C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5 (18.9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13743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16 (21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5D3C1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E5AA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D60B8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duc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7C0D9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High school and les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3604E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2 (21.3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465A9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18 (24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B187A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615</w:t>
            </w:r>
          </w:p>
        </w:tc>
      </w:tr>
      <w:tr w14:paraId="352DB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0A8FD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9AC32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ollege or abov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9CB7A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29 (78.7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8F029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57 (76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7C56D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6591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BBDBA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e-pregnancy BMI (kg/m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8AF37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＜18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3B162C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45 (15.5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C37D9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11 (14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AA804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955</w:t>
            </w:r>
          </w:p>
        </w:tc>
      </w:tr>
      <w:tr w14:paraId="1E815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98631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D6A79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8.5-23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297BF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69 (58.1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A1035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45 (60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A9BA2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0F67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FF060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82056C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≥2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C1957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77 (26.5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4414B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19 (25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98D8E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9748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CBFC6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stational weight gai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4013F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inadequat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905BA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8 (9.6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103DC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6 (8.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CC784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911</w:t>
            </w:r>
          </w:p>
        </w:tc>
      </w:tr>
      <w:tr w14:paraId="2DB50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BCFE5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93756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dequat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27487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88 (30.2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7E28B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23 (30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36F0A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A517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793E3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F0BA5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xcessiv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16DCE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75 (60.1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8AB2E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46 (61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24A56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7AA9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6DF2B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rav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33533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81DEF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82 (62.5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225FB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41 (54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AED1BC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213</w:t>
            </w:r>
          </w:p>
        </w:tc>
      </w:tr>
      <w:tr w14:paraId="6D265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D252E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43F1B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≥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3FAB7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09 (37.5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CCB30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34 (45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0DD9E9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6D7F6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00704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ar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36409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838AB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27 (78.0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4C554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55 (73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B70B8B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391</w:t>
            </w:r>
          </w:p>
        </w:tc>
      </w:tr>
      <w:tr w14:paraId="2BBB6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AF64BC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184D0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≥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9BCDC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64 (22.0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8C60B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20 (26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6AEF66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2653D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F9D91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wborn sex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CCC7F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mal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E2C3A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34 (46.0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E159C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34 (45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B85C48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912</w:t>
            </w:r>
          </w:p>
        </w:tc>
      </w:tr>
      <w:tr w14:paraId="112EB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6B3C9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6B8F8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emal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C651D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57 (54.0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527DC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41 (54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79BAA3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71CA1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494BF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sarean deliver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614EA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F5431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81 (62.2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E62C9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43 (57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B2258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441</w:t>
            </w:r>
          </w:p>
        </w:tc>
      </w:tr>
      <w:tr w14:paraId="578D7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C79EE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9FBAF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0DE0D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10 (37.8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27613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32 (42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D4FF4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32A68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37D52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stational age (weeks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7B839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C527E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8.83±0.91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3B2875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8.99±0.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E0E9DC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183</w:t>
            </w:r>
          </w:p>
        </w:tc>
      </w:tr>
      <w:tr w14:paraId="51CC3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CCB5F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irth weight (kg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7BB77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6C4C9A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.36±0.37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A51298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.35±0.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7D27BC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941</w:t>
            </w:r>
          </w:p>
        </w:tc>
      </w:tr>
      <w:tr w14:paraId="5E7CA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143824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irth length (cm)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022D5E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AAA6F6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0.50±1.56</w:t>
            </w:r>
          </w:p>
        </w:tc>
        <w:tc>
          <w:tcPr>
            <w:tcW w:w="29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3576673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0.47±1.48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32EAC9D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.874</w:t>
            </w:r>
          </w:p>
        </w:tc>
      </w:tr>
    </w:tbl>
    <w:p w14:paraId="36E2D5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AB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05:36:29Z</dcterms:created>
  <dc:creator>dj</dc:creator>
  <cp:lastModifiedBy>芊里※如月</cp:lastModifiedBy>
  <dcterms:modified xsi:type="dcterms:W3CDTF">2026-01-20T05:3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GY2MTUxZWE0YjcxMmMxYmNjOTYzNTBhMzQ4ODgwOGYiLCJ1c2VySWQiOiIxMTI0MzM0NzgwIn0=</vt:lpwstr>
  </property>
  <property fmtid="{D5CDD505-2E9C-101B-9397-08002B2CF9AE}" pid="4" name="ICV">
    <vt:lpwstr>CF1BA73FC7A34FA7868D296EFB62B785_12</vt:lpwstr>
  </property>
</Properties>
</file>